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2198" w:rsidRPr="00A510DA" w:rsidRDefault="00726D1D" w:rsidP="00A510DA">
      <w:pPr>
        <w:tabs>
          <w:tab w:val="left" w:pos="1650"/>
        </w:tabs>
        <w:spacing w:after="120"/>
        <w:ind w:left="-1134" w:right="-1210"/>
        <w:rPr>
          <w:rFonts w:ascii="Calibri" w:hAnsi="Calibri" w:cs="Arial"/>
          <w:color w:val="000000"/>
          <w:sz w:val="18"/>
          <w:szCs w:val="18"/>
          <w:lang w:val="en-US"/>
        </w:rPr>
      </w:pPr>
      <w:r>
        <w:rPr>
          <w:rFonts w:ascii="Calibri" w:hAnsi="Calibri" w:cs="Arial"/>
          <w:b/>
          <w:color w:val="000000"/>
          <w:sz w:val="18"/>
          <w:szCs w:val="18"/>
          <w:lang w:val="en-US"/>
        </w:rPr>
        <w:t xml:space="preserve">S1 </w:t>
      </w:r>
      <w:r w:rsidR="006554A2" w:rsidRPr="00400C3E">
        <w:rPr>
          <w:rFonts w:ascii="Calibri" w:hAnsi="Calibri" w:cs="Arial"/>
          <w:b/>
          <w:color w:val="000000"/>
          <w:sz w:val="18"/>
          <w:szCs w:val="18"/>
          <w:lang w:val="en-US"/>
        </w:rPr>
        <w:t>Table</w:t>
      </w:r>
      <w:r w:rsidR="006D2198" w:rsidRPr="00400C3E">
        <w:rPr>
          <w:rFonts w:ascii="Calibri" w:hAnsi="Calibri" w:cs="Arial"/>
          <w:b/>
          <w:color w:val="000000"/>
          <w:sz w:val="18"/>
          <w:szCs w:val="18"/>
          <w:lang w:val="en-US"/>
        </w:rPr>
        <w:t>.</w:t>
      </w:r>
      <w:r w:rsidR="006D2198" w:rsidRPr="00A510DA">
        <w:rPr>
          <w:rFonts w:ascii="Calibri" w:hAnsi="Calibri" w:cs="Arial"/>
          <w:sz w:val="18"/>
          <w:szCs w:val="18"/>
          <w:lang w:val="en-US"/>
        </w:rPr>
        <w:t xml:space="preserve"> </w:t>
      </w:r>
      <w:r w:rsidR="006554A2" w:rsidRPr="00A510DA">
        <w:rPr>
          <w:rFonts w:ascii="Calibri" w:hAnsi="Calibri"/>
          <w:sz w:val="18"/>
          <w:szCs w:val="18"/>
        </w:rPr>
        <w:t xml:space="preserve">Association </w:t>
      </w:r>
      <w:r w:rsidR="00BE2753">
        <w:rPr>
          <w:rFonts w:ascii="Calibri" w:hAnsi="Calibri"/>
          <w:sz w:val="18"/>
          <w:szCs w:val="18"/>
        </w:rPr>
        <w:t>b</w:t>
      </w:r>
      <w:r w:rsidR="006554A2" w:rsidRPr="00A510DA">
        <w:rPr>
          <w:rFonts w:ascii="Calibri" w:hAnsi="Calibri"/>
          <w:sz w:val="18"/>
          <w:szCs w:val="18"/>
        </w:rPr>
        <w:t xml:space="preserve">etween the </w:t>
      </w:r>
      <w:r w:rsidR="006554A2" w:rsidRPr="00A510DA">
        <w:rPr>
          <w:rFonts w:ascii="Calibri" w:hAnsi="Calibri"/>
          <w:color w:val="000000"/>
          <w:sz w:val="18"/>
          <w:szCs w:val="18"/>
        </w:rPr>
        <w:t>Mini-Mental State Examination (</w:t>
      </w:r>
      <w:r w:rsidR="006554A2" w:rsidRPr="00A510DA">
        <w:rPr>
          <w:rFonts w:ascii="Calibri" w:hAnsi="Calibri"/>
          <w:sz w:val="18"/>
          <w:szCs w:val="18"/>
        </w:rPr>
        <w:t xml:space="preserve">MMSE) </w:t>
      </w:r>
      <w:r w:rsidR="00337EFE">
        <w:rPr>
          <w:rFonts w:ascii="Calibri" w:hAnsi="Calibri"/>
          <w:sz w:val="18"/>
          <w:szCs w:val="18"/>
        </w:rPr>
        <w:t>cognitive f</w:t>
      </w:r>
      <w:r w:rsidR="006554A2" w:rsidRPr="00A510DA">
        <w:rPr>
          <w:rFonts w:ascii="Calibri" w:hAnsi="Calibri"/>
          <w:sz w:val="18"/>
          <w:szCs w:val="18"/>
        </w:rPr>
        <w:t xml:space="preserve">unction </w:t>
      </w:r>
      <w:r w:rsidR="00337EFE">
        <w:rPr>
          <w:rFonts w:ascii="Calibri" w:hAnsi="Calibri"/>
          <w:sz w:val="18"/>
          <w:szCs w:val="18"/>
        </w:rPr>
        <w:t>test s</w:t>
      </w:r>
      <w:r w:rsidR="006554A2" w:rsidRPr="00A510DA">
        <w:rPr>
          <w:rFonts w:ascii="Calibri" w:hAnsi="Calibri"/>
          <w:sz w:val="18"/>
          <w:szCs w:val="18"/>
        </w:rPr>
        <w:t xml:space="preserve">core and </w:t>
      </w:r>
      <w:r w:rsidR="00337EFE">
        <w:rPr>
          <w:rFonts w:ascii="Calibri" w:hAnsi="Calibri"/>
          <w:sz w:val="18"/>
          <w:szCs w:val="18"/>
        </w:rPr>
        <w:t>a</w:t>
      </w:r>
      <w:r w:rsidR="006554A2" w:rsidRPr="00A510DA">
        <w:rPr>
          <w:rFonts w:ascii="Calibri" w:hAnsi="Calibri"/>
          <w:sz w:val="18"/>
          <w:szCs w:val="18"/>
        </w:rPr>
        <w:t xml:space="preserve">ccuracy of </w:t>
      </w:r>
      <w:r w:rsidR="00337EFE">
        <w:rPr>
          <w:rFonts w:ascii="Calibri" w:hAnsi="Calibri"/>
          <w:sz w:val="18"/>
          <w:szCs w:val="18"/>
        </w:rPr>
        <w:t>e</w:t>
      </w:r>
      <w:r w:rsidR="006554A2" w:rsidRPr="00A510DA">
        <w:rPr>
          <w:rFonts w:ascii="Calibri" w:hAnsi="Calibri"/>
          <w:sz w:val="18"/>
          <w:szCs w:val="18"/>
        </w:rPr>
        <w:t xml:space="preserve">motion </w:t>
      </w:r>
      <w:r w:rsidR="00337EFE">
        <w:rPr>
          <w:rFonts w:ascii="Calibri" w:hAnsi="Calibri"/>
          <w:sz w:val="18"/>
          <w:szCs w:val="18"/>
        </w:rPr>
        <w:t>r</w:t>
      </w:r>
      <w:r w:rsidR="006554A2" w:rsidRPr="00A510DA">
        <w:rPr>
          <w:rFonts w:ascii="Calibri" w:hAnsi="Calibri"/>
          <w:sz w:val="18"/>
          <w:szCs w:val="18"/>
        </w:rPr>
        <w:t>ecognition in the Facial Expression Recognition Task (FERT)</w:t>
      </w:r>
    </w:p>
    <w:tbl>
      <w:tblPr>
        <w:tblW w:w="16160" w:type="dxa"/>
        <w:tblInd w:w="-1134" w:type="dxa"/>
        <w:tblBorders>
          <w:top w:val="single" w:sz="12" w:space="0" w:color="808080"/>
          <w:left w:val="single" w:sz="12" w:space="0" w:color="808080"/>
          <w:bottom w:val="single" w:sz="12" w:space="0" w:color="808080"/>
          <w:right w:val="single" w:sz="12" w:space="0" w:color="808080"/>
          <w:insideV w:val="single" w:sz="6" w:space="0" w:color="C0C0C0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7"/>
        <w:gridCol w:w="1136"/>
        <w:gridCol w:w="713"/>
        <w:gridCol w:w="713"/>
        <w:gridCol w:w="7"/>
        <w:gridCol w:w="1118"/>
        <w:gridCol w:w="709"/>
        <w:gridCol w:w="709"/>
        <w:gridCol w:w="1133"/>
        <w:gridCol w:w="690"/>
        <w:gridCol w:w="690"/>
        <w:gridCol w:w="7"/>
        <w:gridCol w:w="1165"/>
        <w:gridCol w:w="735"/>
        <w:gridCol w:w="729"/>
        <w:gridCol w:w="6"/>
        <w:gridCol w:w="1081"/>
        <w:gridCol w:w="709"/>
        <w:gridCol w:w="709"/>
        <w:gridCol w:w="1134"/>
        <w:gridCol w:w="709"/>
      </w:tblGrid>
      <w:tr w:rsidR="00DA33FF" w:rsidRPr="005823BC" w:rsidTr="007D7C2E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A33FF" w:rsidRPr="001A4DB3" w:rsidRDefault="00DA33FF" w:rsidP="009D18FD">
            <w:pPr>
              <w:spacing w:before="120" w:after="120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56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33FF" w:rsidRPr="001A4DB3" w:rsidRDefault="00DA33FF" w:rsidP="009D18FD">
            <w:pPr>
              <w:spacing w:before="120" w:after="120"/>
              <w:ind w:left="-72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Anger</w:t>
            </w:r>
          </w:p>
        </w:tc>
        <w:tc>
          <w:tcPr>
            <w:tcW w:w="2547" w:type="dxa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A33FF" w:rsidRPr="001A4DB3" w:rsidRDefault="00DA33FF" w:rsidP="009D18FD">
            <w:pPr>
              <w:spacing w:before="120" w:after="120"/>
              <w:ind w:left="-14" w:right="-10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Fear</w:t>
            </w:r>
          </w:p>
        </w:tc>
        <w:tc>
          <w:tcPr>
            <w:tcW w:w="2532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DA33FF" w:rsidRPr="001A4DB3" w:rsidRDefault="00DA33FF" w:rsidP="009D18FD">
            <w:pPr>
              <w:spacing w:before="120" w:after="120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Disgust</w:t>
            </w:r>
          </w:p>
        </w:tc>
        <w:tc>
          <w:tcPr>
            <w:tcW w:w="2597" w:type="dxa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DA33FF" w:rsidRPr="001A4DB3" w:rsidRDefault="00DA33FF" w:rsidP="009D18FD">
            <w:pPr>
              <w:spacing w:before="120" w:after="120"/>
              <w:ind w:left="-75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Sadness</w:t>
            </w:r>
          </w:p>
        </w:tc>
        <w:tc>
          <w:tcPr>
            <w:tcW w:w="2525" w:type="dxa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DA33FF" w:rsidRPr="001A4DB3" w:rsidRDefault="00DA33FF" w:rsidP="009D18FD">
            <w:pPr>
              <w:spacing w:before="120" w:after="120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Happiness</w:t>
            </w:r>
          </w:p>
        </w:tc>
        <w:tc>
          <w:tcPr>
            <w:tcW w:w="2552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DA33FF" w:rsidRPr="001A4DB3" w:rsidRDefault="00DA33FF" w:rsidP="009D18FD">
            <w:pPr>
              <w:spacing w:before="120" w:after="120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Neutral</w:t>
            </w:r>
          </w:p>
        </w:tc>
      </w:tr>
      <w:tr w:rsidR="001A4DB3" w:rsidRPr="005823BC" w:rsidTr="00BB6C5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4DB3" w:rsidRPr="001A4DB3" w:rsidRDefault="001A4DB3" w:rsidP="001A4DB3">
            <w:pPr>
              <w:spacing w:before="120" w:after="120"/>
              <w:ind w:left="34"/>
              <w:rPr>
                <w:rFonts w:asciiTheme="minorHAnsi" w:hAnsiTheme="minorHAnsi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MMSE Score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A4DB3" w:rsidRPr="001A4DB3" w:rsidRDefault="001A4DB3" w:rsidP="001A4DB3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A4DB3" w:rsidRPr="001A4DB3" w:rsidRDefault="001A4DB3" w:rsidP="001A4DB3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difference           (95% CI)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DB3" w:rsidRPr="00E6460F" w:rsidRDefault="001A4DB3" w:rsidP="001A4DB3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χ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1A4DB3">
              <w:rPr>
                <w:rFonts w:asciiTheme="minorHAnsi" w:hAnsiTheme="minorHAnsi" w:cs="Arial"/>
                <w:b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-value)</w:t>
            </w:r>
            <w:r w:rsidR="00E6460F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A4DB3" w:rsidRPr="001A4DB3" w:rsidRDefault="001A4DB3" w:rsidP="001A4DB3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A4DB3" w:rsidRPr="001A4DB3" w:rsidRDefault="001A4DB3" w:rsidP="001A4DB3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difference          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DB3" w:rsidRPr="00E6460F" w:rsidRDefault="001A4DB3" w:rsidP="001A4DB3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χ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1A4DB3">
              <w:rPr>
                <w:rFonts w:asciiTheme="minorHAnsi" w:hAnsiTheme="minorHAnsi" w:cs="Arial"/>
                <w:b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-value)</w:t>
            </w:r>
            <w:r w:rsidR="00E6460F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DB3" w:rsidRPr="001A4DB3" w:rsidRDefault="001A4DB3" w:rsidP="001A4DB3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DB3" w:rsidRPr="001A4DB3" w:rsidRDefault="001A4DB3" w:rsidP="001A4DB3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difference           (95% CI)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DB3" w:rsidRPr="00E6460F" w:rsidRDefault="001A4DB3" w:rsidP="001A4DB3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χ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1A4DB3">
              <w:rPr>
                <w:rFonts w:asciiTheme="minorHAnsi" w:hAnsiTheme="minorHAnsi" w:cs="Arial"/>
                <w:b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-value)</w:t>
            </w:r>
            <w:r w:rsidR="00E6460F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DB3" w:rsidRPr="001A4DB3" w:rsidRDefault="001A4DB3" w:rsidP="001A4DB3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DB3" w:rsidRPr="001A4DB3" w:rsidRDefault="001A4DB3" w:rsidP="001A4DB3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difference           (95% CI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DB3" w:rsidRPr="00E6460F" w:rsidRDefault="001A4DB3" w:rsidP="001A4DB3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χ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1A4DB3">
              <w:rPr>
                <w:rFonts w:asciiTheme="minorHAnsi" w:hAnsiTheme="minorHAnsi" w:cs="Arial"/>
                <w:b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-value)</w:t>
            </w:r>
            <w:r w:rsidR="00E6460F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DB3" w:rsidRPr="001A4DB3" w:rsidRDefault="001A4DB3" w:rsidP="001A4DB3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DB3" w:rsidRPr="001A4DB3" w:rsidRDefault="001A4DB3" w:rsidP="001A4DB3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difference          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DB3" w:rsidRPr="00E6460F" w:rsidRDefault="001A4DB3" w:rsidP="001A4DB3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χ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1A4DB3">
              <w:rPr>
                <w:rFonts w:asciiTheme="minorHAnsi" w:hAnsiTheme="minorHAnsi" w:cs="Arial"/>
                <w:b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-value)</w:t>
            </w:r>
            <w:r w:rsidR="00D261C8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DB3" w:rsidRPr="001A4DB3" w:rsidRDefault="001A4DB3" w:rsidP="001A4DB3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DB3" w:rsidRPr="001A4DB3" w:rsidRDefault="001A4DB3" w:rsidP="001A4DB3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Mean difference          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4DB3" w:rsidRPr="00D261C8" w:rsidRDefault="001A4DB3" w:rsidP="001A4DB3">
            <w:pPr>
              <w:spacing w:before="120" w:after="120"/>
              <w:ind w:left="-109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χ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1A4DB3">
              <w:rPr>
                <w:rFonts w:asciiTheme="minorHAnsi" w:hAnsiTheme="minorHAnsi" w:cs="Arial"/>
                <w:b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1A4DB3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  <w:t>-value)</w:t>
            </w:r>
            <w:r w:rsidR="00D261C8"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E6460F" w:rsidRPr="005823BC" w:rsidTr="00BB6C5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6460F" w:rsidRPr="001A4DB3" w:rsidRDefault="00E6460F" w:rsidP="00E6460F">
            <w:pPr>
              <w:spacing w:before="60"/>
              <w:ind w:left="30" w:right="-250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460F" w:rsidRPr="001A4DB3" w:rsidRDefault="00E6460F" w:rsidP="00E6460F">
            <w:pPr>
              <w:spacing w:before="60"/>
              <w:ind w:left="-7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460F" w:rsidRPr="001A4DB3" w:rsidRDefault="00E6460F" w:rsidP="00E6460F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1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60F" w:rsidRPr="001A4DB3" w:rsidRDefault="00E6460F" w:rsidP="00E6460F">
            <w:pPr>
              <w:tabs>
                <w:tab w:val="left" w:pos="1100"/>
              </w:tabs>
              <w:spacing w:before="60"/>
              <w:ind w:left="-67" w:right="-10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460F" w:rsidRPr="001A4DB3" w:rsidRDefault="00E6460F" w:rsidP="00E6460F">
            <w:pPr>
              <w:tabs>
                <w:tab w:val="left" w:pos="1100"/>
              </w:tabs>
              <w:spacing w:before="60"/>
              <w:ind w:left="-6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6460F" w:rsidRPr="001A4DB3" w:rsidRDefault="00E6460F" w:rsidP="00E6460F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1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60F" w:rsidRPr="001A4DB3" w:rsidRDefault="00E6460F" w:rsidP="00E6460F">
            <w:pPr>
              <w:tabs>
                <w:tab w:val="left" w:pos="-74"/>
              </w:tabs>
              <w:spacing w:before="60"/>
              <w:ind w:left="-74" w:righ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60F" w:rsidRPr="001A4DB3" w:rsidRDefault="00E6460F" w:rsidP="00E6460F">
            <w:pPr>
              <w:tabs>
                <w:tab w:val="left" w:pos="-74"/>
              </w:tabs>
              <w:spacing w:before="60"/>
              <w:ind w:left="-74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60F" w:rsidRPr="001A4DB3" w:rsidRDefault="00E6460F" w:rsidP="00E6460F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1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60F" w:rsidRPr="001A4DB3" w:rsidRDefault="00E6460F" w:rsidP="00E6460F">
            <w:pPr>
              <w:spacing w:before="60"/>
              <w:ind w:right="-31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60F" w:rsidRPr="001A4DB3" w:rsidRDefault="00E6460F" w:rsidP="00E6460F">
            <w:pPr>
              <w:spacing w:before="6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60F" w:rsidRPr="001A4DB3" w:rsidRDefault="00E6460F" w:rsidP="00E6460F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1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60F" w:rsidRPr="001A4DB3" w:rsidRDefault="00E6460F" w:rsidP="00E6460F">
            <w:pPr>
              <w:spacing w:before="60"/>
              <w:ind w:left="-75" w:right="-8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60F" w:rsidRPr="001A4DB3" w:rsidRDefault="00E6460F" w:rsidP="00E6460F">
            <w:pPr>
              <w:spacing w:before="60"/>
              <w:ind w:left="-75" w:right="5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60F" w:rsidRPr="001A4DB3" w:rsidRDefault="00E6460F" w:rsidP="00E6460F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1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60F" w:rsidRPr="001A4DB3" w:rsidRDefault="00E6460F" w:rsidP="00E6460F">
            <w:pPr>
              <w:spacing w:before="6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60F" w:rsidRPr="001A4DB3" w:rsidRDefault="00E6460F" w:rsidP="00E6460F">
            <w:pPr>
              <w:spacing w:before="6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60F" w:rsidRPr="001A4DB3" w:rsidRDefault="00E6460F" w:rsidP="00E6460F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1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460F" w:rsidRPr="001A4DB3" w:rsidRDefault="00E6460F" w:rsidP="00E6460F">
            <w:pPr>
              <w:spacing w:before="60"/>
              <w:ind w:left="-2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A4DB3" w:rsidRPr="005823BC" w:rsidTr="00BB6C5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4DB3" w:rsidRPr="001A4DB3" w:rsidRDefault="001A4DB3" w:rsidP="00A510DA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4DB3" w:rsidRPr="001A4DB3" w:rsidRDefault="004E5946" w:rsidP="00A510DA">
            <w:pPr>
              <w:spacing w:before="50"/>
              <w:ind w:left="-72" w:right="-11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3.5 (0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4DB3" w:rsidRPr="001A4DB3" w:rsidRDefault="0015589C" w:rsidP="00A510DA">
            <w:pPr>
              <w:spacing w:before="50"/>
              <w:ind w:left="-10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</w:t>
            </w:r>
            <w:r w:rsidR="004E5946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eferenc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1A4DB3" w:rsidRPr="001A4DB3" w:rsidRDefault="001A4DB3" w:rsidP="00247A6F">
            <w:pPr>
              <w:tabs>
                <w:tab w:val="left" w:pos="1100"/>
              </w:tabs>
              <w:spacing w:before="50"/>
              <w:ind w:left="-67" w:right="-103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4DB3" w:rsidRPr="001A4DB3" w:rsidRDefault="00175311" w:rsidP="00175311">
            <w:pPr>
              <w:tabs>
                <w:tab w:val="left" w:pos="1100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0.1 (0.5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4DB3" w:rsidRPr="001A4DB3" w:rsidRDefault="00E00E96" w:rsidP="00A510DA">
            <w:pPr>
              <w:spacing w:before="5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4DB3" w:rsidRPr="001A4DB3" w:rsidRDefault="001A4DB3" w:rsidP="00247A6F">
            <w:pPr>
              <w:tabs>
                <w:tab w:val="left" w:pos="-74"/>
              </w:tabs>
              <w:spacing w:before="50"/>
              <w:ind w:left="-74" w:righ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4DB3" w:rsidRPr="001A4DB3" w:rsidRDefault="00E03C26" w:rsidP="00A63D97">
            <w:pPr>
              <w:tabs>
                <w:tab w:val="left" w:pos="34"/>
              </w:tabs>
              <w:spacing w:before="50"/>
              <w:ind w:left="-7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6.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1A4DB3" w:rsidRPr="001A4DB3" w:rsidRDefault="00D76237" w:rsidP="00A510DA">
            <w:pPr>
              <w:spacing w:before="5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1A4DB3" w:rsidRPr="001A4DB3" w:rsidRDefault="001A4DB3" w:rsidP="00A63D97">
            <w:pPr>
              <w:spacing w:before="50"/>
              <w:ind w:left="-107" w:right="-31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4DB3" w:rsidRPr="001A4DB3" w:rsidRDefault="00AF358F" w:rsidP="00AF358F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7.9 (0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1A4DB3" w:rsidRPr="001A4DB3" w:rsidRDefault="00D76237" w:rsidP="00A510DA">
            <w:pPr>
              <w:spacing w:before="5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1A4DB3" w:rsidRPr="001A4DB3" w:rsidRDefault="001A4DB3" w:rsidP="00E609E5">
            <w:pPr>
              <w:spacing w:before="50"/>
              <w:ind w:left="-75" w:right="-8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1A4DB3" w:rsidRPr="001A4DB3" w:rsidRDefault="00B67019" w:rsidP="00A80C8A">
            <w:pPr>
              <w:spacing w:before="50"/>
              <w:ind w:left="-75" w:right="-6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0.6</w:t>
            </w:r>
            <w:r w:rsidR="00A80C8A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4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4DB3" w:rsidRPr="001A4DB3" w:rsidRDefault="00D76237" w:rsidP="00A510DA">
            <w:pPr>
              <w:spacing w:before="5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4DB3" w:rsidRPr="001A4DB3" w:rsidRDefault="001A4DB3" w:rsidP="00637733">
            <w:pPr>
              <w:spacing w:before="50"/>
              <w:ind w:lef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4DB3" w:rsidRPr="001A4DB3" w:rsidRDefault="00B1307C" w:rsidP="00B1307C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7.3 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A4DB3" w:rsidRPr="001A4DB3" w:rsidRDefault="00D76237" w:rsidP="00A510DA">
            <w:pPr>
              <w:spacing w:before="5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A4DB3" w:rsidRPr="001A4DB3" w:rsidRDefault="001A4DB3" w:rsidP="008E1BE1">
            <w:pPr>
              <w:spacing w:before="50"/>
              <w:ind w:left="-2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1307C" w:rsidRPr="005823BC" w:rsidTr="00BB6C5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B1307C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B1307C">
            <w:pPr>
              <w:spacing w:before="50"/>
              <w:ind w:left="-72" w:right="-11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2.5 (0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EA61F1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0.9</w:t>
            </w:r>
            <w:r w:rsidR="00EA61F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2.28 to</w:t>
            </w:r>
            <w:r w:rsidR="00EA61F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3</w:t>
            </w:r>
            <w:r w:rsidR="00EA61F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EA61F1">
            <w:pPr>
              <w:tabs>
                <w:tab w:val="left" w:pos="1100"/>
              </w:tabs>
              <w:spacing w:before="50"/>
              <w:ind w:left="-67" w:right="-103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</w:t>
            </w:r>
            <w:r w:rsidR="00EA61F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15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B1307C">
            <w:pPr>
              <w:tabs>
                <w:tab w:val="left" w:pos="1100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8.9 (0.4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893725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.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2.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0.0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893725">
            <w:pPr>
              <w:tabs>
                <w:tab w:val="left" w:pos="-74"/>
              </w:tabs>
              <w:spacing w:before="50"/>
              <w:ind w:left="-74" w:righ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B1307C">
            <w:pPr>
              <w:tabs>
                <w:tab w:val="left" w:pos="34"/>
              </w:tabs>
              <w:spacing w:before="50"/>
              <w:ind w:left="-7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5.5 (0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A63D97">
            <w:pPr>
              <w:spacing w:before="50"/>
              <w:ind w:left="-108" w:right="3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.3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2.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0.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247A6F" w:rsidRDefault="00B1307C" w:rsidP="00A63D97">
            <w:pPr>
              <w:spacing w:before="50"/>
              <w:ind w:left="-107" w:right="-31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2</w:t>
            </w:r>
            <w:r w:rsidR="002D79B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, 0.1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2D79B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B1307C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6.8 (0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E609E5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.0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2.5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0.4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E609E5">
            <w:pPr>
              <w:spacing w:before="50"/>
              <w:ind w:left="-75" w:right="-8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 (0.1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B1307C">
            <w:pPr>
              <w:spacing w:before="50"/>
              <w:ind w:left="-75" w:right="-6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9.2 (0.4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637733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.4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2.50 to -0.3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2D79BF" w:rsidRDefault="00B1307C" w:rsidP="00637733">
            <w:pPr>
              <w:spacing w:before="50"/>
              <w:ind w:lef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11</w:t>
            </w:r>
            <w:r w:rsidR="002D79B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, 0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7121AF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7.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7121AF">
            <w:pPr>
              <w:spacing w:before="50"/>
              <w:ind w:left="34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2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1.4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1.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7121AF">
            <w:pPr>
              <w:tabs>
                <w:tab w:val="left" w:pos="493"/>
              </w:tabs>
              <w:spacing w:before="50"/>
              <w:ind w:left="-250" w:righ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1 (0.7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B1307C" w:rsidRPr="005823BC" w:rsidTr="00BB6C5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B1307C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B1307C">
            <w:pPr>
              <w:tabs>
                <w:tab w:val="left" w:pos="-72"/>
              </w:tabs>
              <w:spacing w:before="50"/>
              <w:ind w:left="-72" w:right="-11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0.7 (0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EA61F1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2.7</w:t>
            </w:r>
            <w:r w:rsidR="00EA61F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4.1</w:t>
            </w:r>
            <w:r w:rsidR="00EA61F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1.3</w:t>
            </w:r>
            <w:r w:rsidR="00EA61F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247A6F">
            <w:pPr>
              <w:tabs>
                <w:tab w:val="left" w:pos="-72"/>
              </w:tabs>
              <w:spacing w:before="50"/>
              <w:ind w:left="-67" w:right="-103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EA61F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893725" w:rsidP="00B1307C">
            <w:pPr>
              <w:tabs>
                <w:tab w:val="left" w:pos="-72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7.7</w:t>
            </w:r>
            <w:r w:rsidR="00B1307C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5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893725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2.3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3.7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0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247A6F">
            <w:pPr>
              <w:tabs>
                <w:tab w:val="left" w:pos="-74"/>
              </w:tabs>
              <w:spacing w:before="50"/>
              <w:ind w:left="-72" w:righ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A63D97" w:rsidP="00B1307C">
            <w:pPr>
              <w:tabs>
                <w:tab w:val="left" w:pos="34"/>
              </w:tabs>
              <w:spacing w:before="50"/>
              <w:ind w:left="-7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4.7</w:t>
            </w:r>
            <w:r w:rsidR="00B1307C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A63D97">
            <w:pPr>
              <w:spacing w:before="50"/>
              <w:ind w:left="-108" w:right="3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2.10 (-3.32 to -0.8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247A6F">
            <w:pPr>
              <w:tabs>
                <w:tab w:val="left" w:pos="-72"/>
              </w:tabs>
              <w:spacing w:before="50"/>
              <w:ind w:left="-107" w:right="-31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E609E5">
            <w:pPr>
              <w:tabs>
                <w:tab w:val="left" w:pos="-72"/>
              </w:tabs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6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E609E5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3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0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247A6F" w:rsidRDefault="00B1307C" w:rsidP="00E609E5">
            <w:pPr>
              <w:tabs>
                <w:tab w:val="left" w:pos="-72"/>
              </w:tabs>
              <w:spacing w:before="50"/>
              <w:ind w:left="-75" w:right="-8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5</w:t>
            </w:r>
            <w:r w:rsidR="002D79B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, 0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B1307C">
            <w:pPr>
              <w:tabs>
                <w:tab w:val="left" w:pos="-72"/>
              </w:tabs>
              <w:spacing w:before="50"/>
              <w:ind w:left="-75" w:right="-6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9.6 (0.4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637733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.0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2.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0.1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637733" w:rsidP="00637733">
            <w:pPr>
              <w:tabs>
                <w:tab w:val="left" w:pos="-72"/>
              </w:tabs>
              <w:spacing w:before="50"/>
              <w:ind w:lef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9</w:t>
            </w:r>
            <w:r w:rsidR="00B1307C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="00B1307C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7121AF">
            <w:pPr>
              <w:tabs>
                <w:tab w:val="left" w:pos="-72"/>
              </w:tabs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6.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7121AF">
            <w:pPr>
              <w:spacing w:before="50"/>
              <w:ind w:left="-109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0.7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2.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1.0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7121AF">
            <w:pPr>
              <w:tabs>
                <w:tab w:val="left" w:pos="-250"/>
                <w:tab w:val="left" w:pos="743"/>
              </w:tabs>
              <w:spacing w:before="50"/>
              <w:ind w:left="-250" w:righ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B1307C" w:rsidRPr="005823BC" w:rsidTr="00BB6C5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B1307C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B1307C">
            <w:pPr>
              <w:spacing w:before="50"/>
              <w:ind w:left="-72" w:right="-11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8.3 (0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EA61F1" w:rsidP="00EA61F1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5.18</w:t>
            </w:r>
            <w:r w:rsidR="00B1307C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6.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B1307C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3.52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EA61F1">
            <w:pPr>
              <w:tabs>
                <w:tab w:val="left" w:pos="1100"/>
              </w:tabs>
              <w:spacing w:before="50"/>
              <w:ind w:left="-67" w:right="-103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7.</w:t>
            </w:r>
            <w:r w:rsidR="00EA61F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B1307C">
            <w:pPr>
              <w:tabs>
                <w:tab w:val="left" w:pos="1100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6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893725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5.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7.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5 to -4.0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893725">
            <w:pPr>
              <w:tabs>
                <w:tab w:val="left" w:pos="-74"/>
              </w:tabs>
              <w:spacing w:before="50"/>
              <w:ind w:left="-74" w:righ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8.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A63D97">
            <w:pPr>
              <w:tabs>
                <w:tab w:val="left" w:pos="34"/>
              </w:tabs>
              <w:spacing w:before="50"/>
              <w:ind w:left="-7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2.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A63D97">
            <w:pPr>
              <w:spacing w:before="50"/>
              <w:ind w:left="-108" w:right="3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4.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5.8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2.9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A63D97">
            <w:pPr>
              <w:spacing w:before="50"/>
              <w:ind w:left="-107" w:right="-31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E609E5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4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E609E5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3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5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1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E609E5">
            <w:pPr>
              <w:spacing w:before="50"/>
              <w:ind w:left="-75" w:right="-8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B1307C">
            <w:pPr>
              <w:spacing w:before="50"/>
              <w:ind w:left="-75" w:right="-6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9.1 (0.5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637733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.5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2.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0.1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2D79BF" w:rsidRDefault="00B1307C" w:rsidP="00637733">
            <w:pPr>
              <w:spacing w:before="50"/>
              <w:ind w:lef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2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="002D79B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, 0.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7121AF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4.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7121AF">
            <w:pPr>
              <w:spacing w:before="50"/>
              <w:ind w:left="-109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2.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 (-4.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0.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7121AF" w:rsidP="007121AF">
            <w:pPr>
              <w:tabs>
                <w:tab w:val="left" w:pos="743"/>
              </w:tabs>
              <w:spacing w:before="50"/>
              <w:ind w:left="-2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B1307C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.0 (0.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5</w:t>
            </w:r>
            <w:r w:rsidR="00523F2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, 0.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="00B1307C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B1307C" w:rsidRPr="005823BC" w:rsidTr="00BB6C5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B1307C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B1307C">
            <w:pPr>
              <w:spacing w:before="50"/>
              <w:ind w:left="-72" w:right="-11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6.4 (0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EA61F1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7.</w:t>
            </w:r>
            <w:r w:rsidR="00EA61F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9.2</w:t>
            </w:r>
            <w:r w:rsidR="00EA61F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</w:t>
            </w:r>
            <w:r w:rsidR="00EA61F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9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EA61F1">
            <w:pPr>
              <w:tabs>
                <w:tab w:val="left" w:pos="1100"/>
              </w:tabs>
              <w:spacing w:before="50"/>
              <w:ind w:left="-67" w:right="-103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EA61F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B1307C">
            <w:pPr>
              <w:tabs>
                <w:tab w:val="left" w:pos="1100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9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893725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.0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0.07 to -5.9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893725">
            <w:pPr>
              <w:tabs>
                <w:tab w:val="left" w:pos="-74"/>
              </w:tabs>
              <w:spacing w:before="50"/>
              <w:ind w:left="-74" w:righ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.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A63D97">
            <w:pPr>
              <w:tabs>
                <w:tab w:val="left" w:pos="34"/>
              </w:tabs>
              <w:spacing w:before="50"/>
              <w:ind w:left="-7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A63D97">
            <w:pPr>
              <w:spacing w:before="50"/>
              <w:ind w:left="-108" w:right="3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8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7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4.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A63D97" w:rsidP="00247A6F">
            <w:pPr>
              <w:spacing w:before="50"/>
              <w:ind w:left="-107" w:right="-31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8.3</w:t>
            </w:r>
            <w:r w:rsidR="00B1307C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E609E5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2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AE5D0D" w:rsidRDefault="00B1307C" w:rsidP="00E609E5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AE5D0D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5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0</w:t>
            </w:r>
            <w:r w:rsidRPr="00AE5D0D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7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5</w:t>
            </w:r>
            <w:r w:rsidRPr="00AE5D0D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95</w:t>
            </w:r>
            <w:r w:rsidRPr="00AE5D0D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E609E5" w:rsidP="00247A6F">
            <w:pPr>
              <w:spacing w:before="50"/>
              <w:ind w:left="-75" w:right="-8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8.7</w:t>
            </w:r>
            <w:r w:rsidR="00B1307C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B1307C">
            <w:pPr>
              <w:spacing w:before="50"/>
              <w:ind w:left="-75" w:right="-6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8.3 (0.8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637733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2.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4.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0.5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2D79BF" w:rsidRDefault="00637733" w:rsidP="00637733">
            <w:pPr>
              <w:spacing w:before="50"/>
              <w:ind w:lef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5</w:t>
            </w:r>
            <w:r w:rsidR="00B1307C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1</w:t>
            </w:r>
            <w:r w:rsidR="002D79B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, 0.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="00B1307C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7121AF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7121AF">
            <w:pPr>
              <w:spacing w:before="50"/>
              <w:ind w:left="-109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4.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1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1.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7121AF">
            <w:pPr>
              <w:tabs>
                <w:tab w:val="left" w:pos="743"/>
              </w:tabs>
              <w:spacing w:before="50"/>
              <w:ind w:left="-2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.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02</w:t>
            </w:r>
            <w:r w:rsidR="00523F2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, 0.01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B1307C" w:rsidRPr="005823BC" w:rsidTr="00BB6C5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B1307C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EA61F1">
            <w:pPr>
              <w:spacing w:before="50"/>
              <w:ind w:left="-72" w:right="-11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7.</w:t>
            </w:r>
            <w:r w:rsidR="00EA61F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EA61F1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6.4</w:t>
            </w:r>
            <w:r w:rsidR="00EA61F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9.5</w:t>
            </w:r>
            <w:r w:rsidR="00EA61F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3.3</w:t>
            </w:r>
            <w:r w:rsidR="00EA61F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EA61F1">
            <w:pPr>
              <w:tabs>
                <w:tab w:val="left" w:pos="1100"/>
              </w:tabs>
              <w:spacing w:before="50"/>
              <w:ind w:left="-67" w:right="-103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6.</w:t>
            </w:r>
            <w:r w:rsidR="00EA61F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893725">
            <w:pPr>
              <w:tabs>
                <w:tab w:val="left" w:pos="1100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1.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4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893725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8.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 (-11.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5.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893725" w:rsidP="00247A6F">
            <w:pPr>
              <w:tabs>
                <w:tab w:val="left" w:pos="-74"/>
              </w:tabs>
              <w:spacing w:before="50"/>
              <w:ind w:left="-74" w:righ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9</w:t>
            </w:r>
            <w:r w:rsidR="00B1307C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.4 (&lt;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B1307C">
            <w:pPr>
              <w:tabs>
                <w:tab w:val="left" w:pos="34"/>
              </w:tabs>
              <w:spacing w:before="50"/>
              <w:ind w:left="-7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1.0 (1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A63D97">
            <w:pPr>
              <w:spacing w:before="50"/>
              <w:ind w:left="-108" w:right="33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5.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8.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3.1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A63D97">
            <w:pPr>
              <w:spacing w:before="50"/>
              <w:ind w:left="-107" w:right="-31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E609E5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1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AE5D0D" w:rsidRDefault="00B1307C" w:rsidP="00E609E5">
            <w:pPr>
              <w:spacing w:before="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6.5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10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9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E609E5">
            <w:pPr>
              <w:spacing w:before="50"/>
              <w:ind w:left="-75" w:right="-8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3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637733">
            <w:pPr>
              <w:spacing w:before="50"/>
              <w:ind w:left="-75" w:right="-6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6.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2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637733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4.0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6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1.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637733" w:rsidP="00637733">
            <w:pPr>
              <w:spacing w:before="50"/>
              <w:ind w:left="-24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.5 ((</w:t>
            </w:r>
            <w:r w:rsidR="00B1307C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0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, 0.014</w:t>
            </w:r>
            <w:r w:rsidR="00B1307C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7121AF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7121AF">
            <w:pPr>
              <w:spacing w:before="50"/>
              <w:ind w:left="-109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5.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9.3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1.4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7121AF">
            <w:pPr>
              <w:tabs>
                <w:tab w:val="left" w:pos="743"/>
              </w:tabs>
              <w:spacing w:before="50"/>
              <w:ind w:left="-2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0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="00523F2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, 0.0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B1307C" w:rsidRPr="005823BC" w:rsidTr="00BB6C5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B1307C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B1307C">
            <w:pPr>
              <w:spacing w:before="50"/>
              <w:ind w:left="-72" w:right="-11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2.8 (2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EA61F1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0.6</w:t>
            </w:r>
            <w:r w:rsidR="00EA61F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14.6</w:t>
            </w:r>
            <w:r w:rsidR="00EA61F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6.6</w:t>
            </w:r>
            <w:r w:rsidR="00EA61F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D07BB5">
            <w:pPr>
              <w:tabs>
                <w:tab w:val="left" w:pos="1100"/>
              </w:tabs>
              <w:spacing w:before="50"/>
              <w:ind w:left="-67" w:right="-103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7.</w:t>
            </w:r>
            <w:r w:rsidR="00D07BB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B1307C">
            <w:pPr>
              <w:tabs>
                <w:tab w:val="left" w:pos="1100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5.5 (1.9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893725">
            <w:pPr>
              <w:spacing w:before="50"/>
              <w:ind w:left="-25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4.6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1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.4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1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7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247A6F">
            <w:pPr>
              <w:tabs>
                <w:tab w:val="left" w:pos="-74"/>
              </w:tabs>
              <w:spacing w:before="50"/>
              <w:ind w:left="-74" w:righ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6.0 (&lt;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B1307C">
            <w:pPr>
              <w:tabs>
                <w:tab w:val="left" w:pos="34"/>
              </w:tabs>
              <w:spacing w:before="50"/>
              <w:ind w:left="-7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5.1 (1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A63D97">
            <w:pPr>
              <w:spacing w:before="50"/>
              <w:ind w:left="-250" w:righ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1.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15.1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4  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8.2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A63D97">
            <w:pPr>
              <w:spacing w:before="50"/>
              <w:ind w:left="-107" w:right="-31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E609E5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5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2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AE5D0D" w:rsidRDefault="00B1307C" w:rsidP="00E609E5">
            <w:pPr>
              <w:spacing w:before="50"/>
              <w:ind w:left="-21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2.2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16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7.6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E609E5">
            <w:pPr>
              <w:spacing w:before="50"/>
              <w:ind w:left="-75" w:right="-8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7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B1307C">
            <w:pPr>
              <w:spacing w:before="50"/>
              <w:ind w:left="-75" w:right="-6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5.5 (1.6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637733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5.16 (-8.4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1.8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2D79BF" w:rsidRDefault="00B1307C" w:rsidP="002D79BF">
            <w:pPr>
              <w:spacing w:before="50"/>
              <w:ind w:lef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.4 (0.002</w:t>
            </w:r>
            <w:r w:rsidR="002D79B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, 0.01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B1307C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5.9 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7121AF">
            <w:pPr>
              <w:spacing w:before="50"/>
              <w:ind w:left="-109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.4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6.5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3.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7121AF">
            <w:pPr>
              <w:tabs>
                <w:tab w:val="left" w:pos="-250"/>
                <w:tab w:val="left" w:pos="743"/>
              </w:tabs>
              <w:spacing w:before="50"/>
              <w:ind w:left="-250" w:righ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3 (0.5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B1307C" w:rsidRPr="005823BC" w:rsidTr="00BB6C5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B1307C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&lt;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EA61F1">
            <w:pPr>
              <w:spacing w:before="50"/>
              <w:ind w:left="-72" w:right="-11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8.</w:t>
            </w:r>
            <w:r w:rsidR="00EA61F1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 (1.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D07BB5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5</w:t>
            </w:r>
            <w:r w:rsidR="00D07BB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.3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1</w:t>
            </w:r>
            <w:r w:rsidR="00D07BB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.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1</w:t>
            </w:r>
            <w:r w:rsidR="00D07BB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D07BB5" w:rsidP="00247A6F">
            <w:pPr>
              <w:tabs>
                <w:tab w:val="left" w:pos="1100"/>
              </w:tabs>
              <w:spacing w:before="50"/>
              <w:ind w:left="-67" w:right="-103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3.3</w:t>
            </w:r>
            <w:r w:rsidR="00B1307C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893725">
            <w:pPr>
              <w:tabs>
                <w:tab w:val="left" w:pos="1100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89372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8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07C" w:rsidRPr="001A4DB3" w:rsidRDefault="00B1307C" w:rsidP="0096197C">
            <w:pPr>
              <w:spacing w:before="50"/>
              <w:ind w:left="-25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</w:t>
            </w:r>
            <w:r w:rsidR="0096197C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4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</w:t>
            </w:r>
            <w:r w:rsidR="0096197C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0.0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12.</w:t>
            </w:r>
            <w:r w:rsidR="0096197C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96197C">
            <w:pPr>
              <w:tabs>
                <w:tab w:val="left" w:pos="-74"/>
              </w:tabs>
              <w:spacing w:before="50"/>
              <w:ind w:left="-74" w:righ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="0096197C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.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A63D97">
            <w:pPr>
              <w:tabs>
                <w:tab w:val="left" w:pos="34"/>
              </w:tabs>
              <w:spacing w:before="50"/>
              <w:ind w:left="-7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A63D97">
            <w:pPr>
              <w:spacing w:before="50"/>
              <w:ind w:left="-250" w:righ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.4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22.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to -1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2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A63D97">
            <w:pPr>
              <w:spacing w:before="50"/>
              <w:ind w:left="-107" w:right="-31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A63D9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6.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E609E5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6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2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AE5D0D" w:rsidRDefault="00B1307C" w:rsidP="00E609E5">
            <w:pPr>
              <w:spacing w:before="50"/>
              <w:ind w:left="-21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1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15.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3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E609E5">
            <w:pPr>
              <w:spacing w:before="50"/>
              <w:ind w:left="-75" w:right="-8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E609E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637733">
            <w:pPr>
              <w:spacing w:before="50"/>
              <w:ind w:left="-75" w:right="-6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4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.3 (1.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637733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3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.4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2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2D79BF" w:rsidRDefault="00B1307C" w:rsidP="00637733">
            <w:pPr>
              <w:spacing w:before="50"/>
              <w:ind w:left="-107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63773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8 (&lt;0.00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7121AF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1.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7121AF">
            <w:pPr>
              <w:tabs>
                <w:tab w:val="left" w:pos="-250"/>
              </w:tabs>
              <w:spacing w:before="50"/>
              <w:ind w:left="-2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61 (-20.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4 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to -1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7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B1307C" w:rsidRPr="001A4DB3" w:rsidRDefault="00B1307C" w:rsidP="007121AF">
            <w:pPr>
              <w:tabs>
                <w:tab w:val="left" w:pos="743"/>
              </w:tabs>
              <w:spacing w:before="50"/>
              <w:ind w:left="-2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0.</w:t>
            </w:r>
            <w:r w:rsidR="007121AF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</w:tr>
      <w:tr w:rsidR="00D261C8" w:rsidRPr="005823BC" w:rsidTr="00BB6C5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D261C8">
            <w:pPr>
              <w:spacing w:before="60"/>
              <w:ind w:right="-108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D261C8">
            <w:pPr>
              <w:spacing w:before="60"/>
              <w:ind w:left="-72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D261C8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2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tabs>
                <w:tab w:val="left" w:pos="1100"/>
              </w:tabs>
              <w:spacing w:before="60"/>
              <w:ind w:left="-6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D261C8">
            <w:pPr>
              <w:tabs>
                <w:tab w:val="left" w:pos="1100"/>
              </w:tabs>
              <w:spacing w:before="60"/>
              <w:ind w:left="-67" w:right="-9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D261C8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2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tabs>
                <w:tab w:val="left" w:pos="-74"/>
              </w:tabs>
              <w:spacing w:before="60"/>
              <w:ind w:left="-74" w:righ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tabs>
                <w:tab w:val="left" w:pos="-74"/>
              </w:tabs>
              <w:spacing w:before="60"/>
              <w:ind w:left="-74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2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6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6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2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60"/>
              <w:ind w:left="-75" w:right="5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60"/>
              <w:ind w:left="-75" w:right="5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2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6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6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6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Model 2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60"/>
              <w:ind w:left="-2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261C8" w:rsidRPr="005823BC" w:rsidTr="00BB6C5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D261C8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2E3153">
            <w:pPr>
              <w:spacing w:before="50"/>
              <w:ind w:left="-72" w:right="-11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2E315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E315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D261C8">
            <w:pPr>
              <w:spacing w:before="5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tabs>
                <w:tab w:val="left" w:pos="1100"/>
              </w:tabs>
              <w:spacing w:before="50"/>
              <w:ind w:left="-67" w:right="-103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104FB4">
            <w:pPr>
              <w:tabs>
                <w:tab w:val="left" w:pos="34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0.</w:t>
            </w:r>
            <w:r w:rsidR="00104FB4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8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D261C8">
            <w:pPr>
              <w:spacing w:before="50"/>
              <w:ind w:left="-113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tabs>
                <w:tab w:val="left" w:pos="-74"/>
              </w:tabs>
              <w:spacing w:before="50"/>
              <w:ind w:left="-74" w:righ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BB2018">
            <w:pPr>
              <w:tabs>
                <w:tab w:val="left" w:pos="-74"/>
              </w:tabs>
              <w:spacing w:before="50"/>
              <w:ind w:left="-74" w:right="3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6.</w:t>
            </w:r>
            <w:r w:rsidR="00BB201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50"/>
              <w:ind w:left="-10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312E20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8.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50"/>
              <w:ind w:left="-97" w:right="-108"/>
              <w:jc w:val="center"/>
              <w:rPr>
                <w:rFonts w:asciiTheme="minorHAnsi" w:hAnsiTheme="minorHAnsi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50"/>
              <w:ind w:left="-75" w:right="5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9D035E">
            <w:pPr>
              <w:spacing w:before="50"/>
              <w:ind w:left="-75" w:right="5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0.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50"/>
              <w:ind w:left="-128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50"/>
              <w:ind w:lef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186282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8.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50"/>
              <w:ind w:left="-128" w:right="-8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186282">
            <w:pPr>
              <w:spacing w:before="50"/>
              <w:ind w:left="3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261C8" w:rsidRPr="005823BC" w:rsidTr="00BB6C5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D261C8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2E3153">
            <w:pPr>
              <w:spacing w:before="50"/>
              <w:ind w:left="-72" w:right="-11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3.</w:t>
            </w:r>
            <w:r w:rsidR="002E315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E315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2E3153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0.8</w:t>
            </w:r>
            <w:r w:rsidR="002E315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2.1</w:t>
            </w:r>
            <w:r w:rsidR="002E315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 to 0.4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2E3153">
            <w:pPr>
              <w:tabs>
                <w:tab w:val="left" w:pos="1100"/>
              </w:tabs>
              <w:spacing w:before="50"/>
              <w:ind w:left="-67" w:right="-103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</w:t>
            </w:r>
            <w:r w:rsidR="002E315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2</w:t>
            </w:r>
            <w:r w:rsidR="002E315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104FB4">
            <w:pPr>
              <w:tabs>
                <w:tab w:val="left" w:pos="34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9.</w:t>
            </w:r>
            <w:r w:rsidR="00104FB4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7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B546D3" w:rsidRDefault="00D261C8" w:rsidP="00116252">
            <w:pPr>
              <w:spacing w:before="50"/>
              <w:ind w:left="-11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18</w:t>
            </w: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2.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4</w:t>
            </w: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0.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8</w:t>
            </w: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tabs>
                <w:tab w:val="left" w:pos="-74"/>
              </w:tabs>
              <w:spacing w:before="50"/>
              <w:ind w:left="-74" w:righ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.4 (0.0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tabs>
                <w:tab w:val="left" w:pos="-74"/>
              </w:tabs>
              <w:spacing w:before="50"/>
              <w:ind w:left="-74" w:right="3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5.3 (0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BB2018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.3</w:t>
            </w:r>
            <w:r w:rsidR="00BB201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2.4</w:t>
            </w:r>
            <w:r w:rsidR="00BB201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0.</w:t>
            </w:r>
            <w:r w:rsidR="00BB201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247A6F" w:rsidRDefault="00D261C8" w:rsidP="00BB2018">
            <w:pPr>
              <w:spacing w:before="50"/>
              <w:ind w:lef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</w:t>
            </w:r>
            <w:r w:rsidR="00BB201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2</w:t>
            </w:r>
            <w:r w:rsidR="00BB201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, 0.1</w:t>
            </w:r>
            <w:r w:rsidR="00BB201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312E20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7.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0F4DB9" w:rsidRDefault="00D261C8" w:rsidP="00312E20">
            <w:pPr>
              <w:spacing w:before="50"/>
              <w:ind w:left="-97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0F4DB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0.9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0144B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2.43</w:t>
            </w:r>
            <w:r w:rsidRPr="000F4DB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0.5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Pr="000F4DB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312E20">
            <w:pPr>
              <w:spacing w:before="50"/>
              <w:ind w:left="-75" w:right="-8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2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9D035E">
            <w:pPr>
              <w:spacing w:before="50"/>
              <w:ind w:left="-75" w:right="5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9.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6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9D035E">
            <w:pPr>
              <w:spacing w:before="50"/>
              <w:ind w:left="-12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.31 (-2.40 to -0.2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2D79BF" w:rsidRDefault="00D261C8" w:rsidP="009D035E">
            <w:pPr>
              <w:spacing w:before="50"/>
              <w:ind w:lef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18, 0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8.6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186282">
            <w:pPr>
              <w:spacing w:before="50"/>
              <w:ind w:left="-128" w:right="-8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1.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1.8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186282">
            <w:pPr>
              <w:spacing w:before="50"/>
              <w:ind w:lef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.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 (0.8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D261C8" w:rsidRPr="005823BC" w:rsidTr="00BB6C5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D261C8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2E3153">
            <w:pPr>
              <w:spacing w:before="50"/>
              <w:ind w:left="-74" w:right="-11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1.</w:t>
            </w:r>
            <w:r w:rsidR="002E315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E315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2E3153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2.</w:t>
            </w:r>
            <w:r w:rsidR="002E315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4.0</w:t>
            </w:r>
            <w:r w:rsidR="002E315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1.1</w:t>
            </w:r>
            <w:r w:rsidR="002E315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2E3153">
            <w:pPr>
              <w:tabs>
                <w:tab w:val="left" w:pos="1100"/>
              </w:tabs>
              <w:spacing w:before="50"/>
              <w:ind w:left="-67" w:right="-103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2E315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104FB4">
            <w:pPr>
              <w:tabs>
                <w:tab w:val="left" w:pos="34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8.</w:t>
            </w:r>
            <w:r w:rsidR="00104FB4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8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B546D3" w:rsidRDefault="00D261C8" w:rsidP="00116252">
            <w:pPr>
              <w:spacing w:before="50"/>
              <w:ind w:left="-11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36 (-3.72</w:t>
            </w: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01</w:t>
            </w: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247A6F" w:rsidRDefault="00D261C8" w:rsidP="00116252">
            <w:pPr>
              <w:tabs>
                <w:tab w:val="left" w:pos="-74"/>
              </w:tabs>
              <w:spacing w:before="50"/>
              <w:ind w:left="-74" w:righ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(&lt;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BB2018">
            <w:pPr>
              <w:tabs>
                <w:tab w:val="left" w:pos="-74"/>
              </w:tabs>
              <w:spacing w:before="50"/>
              <w:ind w:left="-74" w:right="3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4.</w:t>
            </w:r>
            <w:r w:rsidR="00BB201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BB2018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2.0</w:t>
            </w:r>
            <w:r w:rsidR="00BB201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3.</w:t>
            </w:r>
            <w:r w:rsidR="00BB201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0.</w:t>
            </w:r>
            <w:r w:rsidR="00BB201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247A6F" w:rsidRDefault="00D261C8" w:rsidP="00BB2018">
            <w:pPr>
              <w:spacing w:before="50"/>
              <w:ind w:lef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0.5 (0.001, 0.00</w:t>
            </w:r>
            <w:r w:rsidR="00917067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312E20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0F4DB9" w:rsidRDefault="00D261C8" w:rsidP="00312E20">
            <w:pPr>
              <w:spacing w:before="50"/>
              <w:ind w:left="-97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.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3.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0.0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312E20">
            <w:pPr>
              <w:spacing w:before="50"/>
              <w:ind w:left="-75" w:right="-8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9D035E">
            <w:pPr>
              <w:spacing w:before="50"/>
              <w:ind w:left="-75" w:right="5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9.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9D035E">
            <w:pPr>
              <w:spacing w:before="50"/>
              <w:ind w:left="-12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0.9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2.0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0.2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9D035E">
            <w:pPr>
              <w:spacing w:before="50"/>
              <w:ind w:lef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1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7.5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186282" w:rsidP="00186282">
            <w:pPr>
              <w:spacing w:before="50"/>
              <w:ind w:left="-128" w:right="-8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0.9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 (-2.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0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0.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2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186282" w:rsidP="00186282">
            <w:pPr>
              <w:spacing w:before="50"/>
              <w:ind w:lef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2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 (0.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8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D261C8" w:rsidRPr="005823BC" w:rsidTr="00BB6C5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D261C8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2E3153">
            <w:pPr>
              <w:spacing w:before="50"/>
              <w:ind w:left="-72" w:right="-11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2E315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.3 (0.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2E3153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2E315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0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6.6</w:t>
            </w:r>
            <w:r w:rsidR="002E315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3.3</w:t>
            </w:r>
            <w:r w:rsidR="002E315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2E3153">
            <w:pPr>
              <w:tabs>
                <w:tab w:val="left" w:pos="1100"/>
              </w:tabs>
              <w:spacing w:before="50"/>
              <w:ind w:left="-67" w:right="-103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5.</w:t>
            </w:r>
            <w:r w:rsidR="002E315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104FB4">
            <w:pPr>
              <w:tabs>
                <w:tab w:val="left" w:pos="34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5.</w:t>
            </w:r>
            <w:r w:rsidR="00104FB4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9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B546D3" w:rsidRDefault="00D261C8" w:rsidP="00116252">
            <w:pPr>
              <w:spacing w:before="50"/>
              <w:ind w:left="-11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5.4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04</w:t>
            </w: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3.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7</w:t>
            </w: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116252">
            <w:pPr>
              <w:tabs>
                <w:tab w:val="left" w:pos="-74"/>
              </w:tabs>
              <w:spacing w:before="50"/>
              <w:ind w:left="-74" w:righ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BB2018">
            <w:pPr>
              <w:tabs>
                <w:tab w:val="left" w:pos="-74"/>
              </w:tabs>
              <w:spacing w:before="50"/>
              <w:ind w:left="-74" w:right="3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2.</w:t>
            </w:r>
            <w:r w:rsidR="00BB201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F04CA0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F04CA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4.1</w:t>
            </w:r>
            <w:r w:rsidR="00F04CA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 w:rsidRPr="00F04CA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5.</w:t>
            </w:r>
            <w:r w:rsidR="00F04CA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2.</w:t>
            </w:r>
            <w:r w:rsidR="00F04CA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F04CA0">
            <w:pPr>
              <w:spacing w:before="50"/>
              <w:ind w:left="-249" w:right="-12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2.</w:t>
            </w:r>
            <w:r w:rsidR="00F04CA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312E20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0F4DB9" w:rsidRDefault="00D261C8" w:rsidP="00312E20">
            <w:pPr>
              <w:spacing w:before="50"/>
              <w:ind w:left="-97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3.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5.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1.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312E20">
            <w:pPr>
              <w:spacing w:before="50"/>
              <w:ind w:left="-75" w:right="-8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50"/>
              <w:ind w:left="-75" w:right="5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9.1 (0.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9D035E">
            <w:pPr>
              <w:spacing w:before="50"/>
              <w:ind w:left="-12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.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2.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0.0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9D035E">
            <w:pPr>
              <w:spacing w:before="50"/>
              <w:ind w:lef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.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, 0.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186282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186282">
            <w:pPr>
              <w:spacing w:before="50"/>
              <w:ind w:left="-128" w:right="-8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2.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4.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0.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186282">
            <w:pPr>
              <w:spacing w:before="50"/>
              <w:ind w:lef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, 0.1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D261C8" w:rsidRPr="005823BC" w:rsidTr="00BB6C5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D261C8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2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2E3153" w:rsidP="002E3153">
            <w:pPr>
              <w:spacing w:before="50"/>
              <w:ind w:left="-72" w:right="-11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7.5 (1.1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F25A90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6.7</w:t>
            </w:r>
            <w:r w:rsidR="002E315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8.87 to -4.6</w:t>
            </w:r>
            <w:r w:rsidR="00F25A9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F25A90">
            <w:pPr>
              <w:tabs>
                <w:tab w:val="left" w:pos="1100"/>
              </w:tabs>
              <w:spacing w:before="50"/>
              <w:ind w:left="-67" w:right="-103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F25A9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.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104FB4">
            <w:pPr>
              <w:tabs>
                <w:tab w:val="left" w:pos="34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3.</w:t>
            </w:r>
            <w:r w:rsidR="00104FB4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</w:t>
            </w:r>
            <w:r w:rsidR="00104FB4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B546D3" w:rsidRDefault="00D261C8" w:rsidP="00116252">
            <w:pPr>
              <w:spacing w:before="50"/>
              <w:ind w:left="-11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7.6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9.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 to -5.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9</w:t>
            </w: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116252">
            <w:pPr>
              <w:tabs>
                <w:tab w:val="left" w:pos="-74"/>
              </w:tabs>
              <w:spacing w:before="50"/>
              <w:ind w:left="-74" w:righ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tabs>
                <w:tab w:val="left" w:pos="-74"/>
              </w:tabs>
              <w:spacing w:before="50"/>
              <w:ind w:left="-74" w:right="3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BB201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F04CA0" w:rsidP="00F04CA0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5.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7.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2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3.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2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F04CA0">
            <w:pPr>
              <w:spacing w:before="50"/>
              <w:ind w:left="-24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F04CA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3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0F4DB9" w:rsidRDefault="00D261C8" w:rsidP="00312E20">
            <w:pPr>
              <w:spacing w:before="50"/>
              <w:ind w:left="-97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5.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7.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2.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312E20">
            <w:pPr>
              <w:spacing w:before="50"/>
              <w:ind w:left="-75" w:right="-8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9D035E">
            <w:pPr>
              <w:spacing w:before="50"/>
              <w:ind w:left="-75" w:right="5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8.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9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9D035E">
            <w:pPr>
              <w:spacing w:before="50"/>
              <w:ind w:left="-12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2.1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 (-3.9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0.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9D035E" w:rsidP="009D035E">
            <w:pPr>
              <w:spacing w:before="50"/>
              <w:ind w:lef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6 (0.018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, 0.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186282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4.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186282">
            <w:pPr>
              <w:spacing w:before="50"/>
              <w:ind w:left="-128" w:right="-8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4.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1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1.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186282" w:rsidP="00D261C8">
            <w:pPr>
              <w:spacing w:before="50"/>
              <w:ind w:left="-2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0.1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02, 0.014)</w:t>
            </w:r>
          </w:p>
        </w:tc>
      </w:tr>
      <w:tr w:rsidR="00D261C8" w:rsidRPr="005823BC" w:rsidTr="00BB6C5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D261C8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2E3153" w:rsidP="002E3153">
            <w:pPr>
              <w:spacing w:before="50"/>
              <w:ind w:left="-72" w:right="-11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8.0 (1.6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F25A90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6.2</w:t>
            </w:r>
            <w:r w:rsidR="00F25A9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9.</w:t>
            </w:r>
            <w:r w:rsidR="00F25A9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3.1</w:t>
            </w:r>
            <w:r w:rsidR="00F25A9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F25A90">
            <w:pPr>
              <w:tabs>
                <w:tab w:val="left" w:pos="1100"/>
              </w:tabs>
              <w:spacing w:before="50"/>
              <w:ind w:left="-67" w:right="-103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F25A9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D261C8">
            <w:pPr>
              <w:tabs>
                <w:tab w:val="left" w:pos="34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104FB4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9 (1.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B546D3" w:rsidRDefault="00D261C8" w:rsidP="00116252">
            <w:pPr>
              <w:spacing w:before="50"/>
              <w:ind w:left="-117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92</w:t>
            </w: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1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89</w:t>
            </w: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.94</w:t>
            </w: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116252">
            <w:pPr>
              <w:tabs>
                <w:tab w:val="left" w:pos="-74"/>
              </w:tabs>
              <w:spacing w:before="50"/>
              <w:ind w:left="-74" w:righ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BB2018">
            <w:pPr>
              <w:tabs>
                <w:tab w:val="left" w:pos="-74"/>
              </w:tabs>
              <w:spacing w:before="50"/>
              <w:ind w:left="-74" w:right="3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1.</w:t>
            </w:r>
            <w:r w:rsidR="00BB201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F04CA0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5.4</w:t>
            </w:r>
            <w:r w:rsidR="00F04CA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8.1</w:t>
            </w:r>
            <w:r w:rsidR="00F04CA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2.</w:t>
            </w:r>
            <w:r w:rsidR="00F04CA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F04CA0">
            <w:pPr>
              <w:spacing w:before="50"/>
              <w:ind w:left="-24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F04CA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312E20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7 (1.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0F4DB9" w:rsidRDefault="00D261C8" w:rsidP="00312E20">
            <w:pPr>
              <w:spacing w:before="50"/>
              <w:ind w:left="-97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6.51 (-10.0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2.9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312E20">
            <w:pPr>
              <w:spacing w:before="50"/>
              <w:ind w:left="-75" w:right="-8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9D035E">
            <w:pPr>
              <w:spacing w:before="50"/>
              <w:ind w:left="-75" w:right="5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6.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3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9D035E">
            <w:pPr>
              <w:spacing w:before="50"/>
              <w:ind w:left="-12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4.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6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1.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9D035E" w:rsidP="009D035E">
            <w:pPr>
              <w:spacing w:before="50"/>
              <w:ind w:left="-249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.4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        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(0.0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, 0.014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186282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3.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2.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186282">
            <w:pPr>
              <w:spacing w:before="50"/>
              <w:ind w:left="-128" w:right="-8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5.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9.16 to -1.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186282">
            <w:pPr>
              <w:spacing w:before="50"/>
              <w:ind w:lef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0.0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0, 0.0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D261C8" w:rsidRPr="005823BC" w:rsidTr="00BB6C5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D261C8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2E3153">
            <w:pPr>
              <w:spacing w:before="50"/>
              <w:ind w:left="-72" w:right="-11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3.</w:t>
            </w:r>
            <w:r w:rsidR="002E315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2.</w:t>
            </w:r>
            <w:r w:rsidR="002E315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F25A90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0.7</w:t>
            </w:r>
            <w:r w:rsidR="00F25A9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14.75 to -6.</w:t>
            </w:r>
            <w:r w:rsidR="00F25A9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F25A90">
            <w:pPr>
              <w:tabs>
                <w:tab w:val="left" w:pos="1100"/>
              </w:tabs>
              <w:spacing w:before="50"/>
              <w:ind w:left="-67" w:right="-103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8.</w:t>
            </w:r>
            <w:r w:rsidR="00F25A9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1A4DB3" w:rsidRDefault="00D261C8" w:rsidP="00D261C8">
            <w:pPr>
              <w:tabs>
                <w:tab w:val="left" w:pos="34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104FB4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2.0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261C8" w:rsidRPr="00B546D3" w:rsidRDefault="00D261C8" w:rsidP="00116252">
            <w:pPr>
              <w:spacing w:before="50"/>
              <w:ind w:left="-25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4.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1</w:t>
            </w: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18.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3</w:t>
            </w: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10.5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116252">
            <w:pPr>
              <w:tabs>
                <w:tab w:val="left" w:pos="-74"/>
              </w:tabs>
              <w:spacing w:before="50"/>
              <w:ind w:left="-74" w:righ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4.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BB2018">
            <w:pPr>
              <w:tabs>
                <w:tab w:val="left" w:pos="-74"/>
              </w:tabs>
              <w:spacing w:before="50"/>
              <w:ind w:left="-74" w:right="3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5.</w:t>
            </w:r>
            <w:r w:rsidR="00BB201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F04CA0">
            <w:pPr>
              <w:spacing w:before="50"/>
              <w:ind w:left="-2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1.</w:t>
            </w:r>
            <w:r w:rsidR="00F04CA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14.9</w:t>
            </w:r>
            <w:r w:rsidR="00F04CA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8.0</w:t>
            </w:r>
            <w:r w:rsidR="00F04CA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F04CA0">
            <w:pPr>
              <w:spacing w:before="50"/>
              <w:ind w:left="-249" w:right="-12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F04CA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.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312E20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2.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0F4DB9" w:rsidRDefault="00D261C8" w:rsidP="00312E20">
            <w:pPr>
              <w:spacing w:before="50"/>
              <w:ind w:left="-219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2.5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17.0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 to -7.9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312E20">
            <w:pPr>
              <w:spacing w:before="50"/>
              <w:ind w:left="-75" w:right="-8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.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716755" w:rsidRDefault="00D261C8" w:rsidP="009D035E">
            <w:pPr>
              <w:spacing w:before="50"/>
              <w:ind w:left="-75" w:right="5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71675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5.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Pr="00716755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7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E00AB9">
            <w:pPr>
              <w:spacing w:before="50"/>
              <w:ind w:left="-12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5.3</w:t>
            </w:r>
            <w:r w:rsidR="00E00AB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8.6</w:t>
            </w:r>
            <w:r w:rsidR="00E00AB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 to -2.0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50"/>
              <w:ind w:lef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0.1 (0.002, 0.0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7.3 (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186282">
            <w:pPr>
              <w:spacing w:before="50"/>
              <w:ind w:left="-128" w:right="-8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.1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6.2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3.9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D261C8" w:rsidRPr="001A4DB3" w:rsidRDefault="00D261C8" w:rsidP="00D261C8">
            <w:pPr>
              <w:spacing w:before="50"/>
              <w:ind w:left="-10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0.2   (0.66)</w:t>
            </w:r>
          </w:p>
        </w:tc>
      </w:tr>
      <w:tr w:rsidR="00D261C8" w:rsidRPr="005823BC" w:rsidTr="00BB6C5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1C8" w:rsidRPr="001A4DB3" w:rsidRDefault="00D261C8" w:rsidP="00D261C8">
            <w:pPr>
              <w:spacing w:before="50"/>
              <w:ind w:left="34"/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</w:pPr>
            <w:r w:rsidRPr="001A4DB3">
              <w:rPr>
                <w:rFonts w:asciiTheme="minorHAnsi" w:hAnsiTheme="minorHAnsi" w:cs="Arial"/>
                <w:bCs/>
                <w:color w:val="000000" w:themeColor="text1"/>
                <w:sz w:val="18"/>
                <w:szCs w:val="18"/>
                <w:lang w:val="en-US"/>
              </w:rPr>
              <w:t>&lt;2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1C8" w:rsidRPr="001A4DB3" w:rsidRDefault="002E3153" w:rsidP="002E3153">
            <w:pPr>
              <w:spacing w:before="50"/>
              <w:ind w:left="-72" w:right="-11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9.4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9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1C8" w:rsidRPr="001A4DB3" w:rsidRDefault="00D261C8" w:rsidP="00F25A90">
            <w:pPr>
              <w:spacing w:before="50"/>
              <w:ind w:left="-10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4.</w:t>
            </w:r>
            <w:r w:rsidR="00F25A9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18.</w:t>
            </w:r>
            <w:r w:rsidR="00F25A9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9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1</w:t>
            </w:r>
            <w:r w:rsidR="00F25A9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.1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1C8" w:rsidRPr="001A4DB3" w:rsidRDefault="00D261C8" w:rsidP="00F25A90">
            <w:pPr>
              <w:tabs>
                <w:tab w:val="left" w:pos="1100"/>
              </w:tabs>
              <w:spacing w:before="50"/>
              <w:ind w:left="-67" w:right="-103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F25A9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.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1C8" w:rsidRPr="001A4DB3" w:rsidRDefault="00D261C8" w:rsidP="00D261C8">
            <w:pPr>
              <w:tabs>
                <w:tab w:val="left" w:pos="34"/>
              </w:tabs>
              <w:spacing w:before="50"/>
              <w:ind w:left="-67" w:right="-99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104FB4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9)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261C8" w:rsidRPr="00B546D3" w:rsidRDefault="00D261C8" w:rsidP="00116252">
            <w:pPr>
              <w:spacing w:before="50"/>
              <w:ind w:left="-259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5.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4</w:t>
            </w: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1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.17</w:t>
            </w: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11.9</w:t>
            </w:r>
            <w:r w:rsidR="0011625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Pr="00B546D3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1C8" w:rsidRPr="001A4DB3" w:rsidRDefault="00874769" w:rsidP="00D261C8">
            <w:pPr>
              <w:tabs>
                <w:tab w:val="left" w:pos="-74"/>
              </w:tabs>
              <w:spacing w:before="50"/>
              <w:ind w:left="-74" w:right="-10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0.4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1C8" w:rsidRPr="001A4DB3" w:rsidRDefault="00BB2018" w:rsidP="00D261C8">
            <w:pPr>
              <w:tabs>
                <w:tab w:val="left" w:pos="-74"/>
              </w:tabs>
              <w:spacing w:before="50"/>
              <w:ind w:left="-74" w:right="34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8.1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1.7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1C8" w:rsidRPr="001A4DB3" w:rsidRDefault="00D261C8" w:rsidP="00F04CA0">
            <w:pPr>
              <w:spacing w:before="50"/>
              <w:ind w:left="-2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</w:t>
            </w:r>
            <w:r w:rsidR="00F04CA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.5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21.</w:t>
            </w:r>
            <w:r w:rsidR="00F04CA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8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1</w:t>
            </w:r>
            <w:r w:rsidR="00F04CA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.2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1C8" w:rsidRPr="001A4DB3" w:rsidRDefault="00F04CA0" w:rsidP="00F04CA0">
            <w:pPr>
              <w:spacing w:before="50"/>
              <w:ind w:left="-249" w:right="-127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22.5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1C8" w:rsidRPr="001A4DB3" w:rsidRDefault="00D261C8" w:rsidP="00312E20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6 (2.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1C8" w:rsidRPr="000F4DB9" w:rsidRDefault="00D261C8" w:rsidP="00312E20">
            <w:pPr>
              <w:spacing w:before="50"/>
              <w:ind w:left="-219" w:right="3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1.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15.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2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1C8" w:rsidRPr="001A4DB3" w:rsidRDefault="00D261C8" w:rsidP="00312E20">
            <w:pPr>
              <w:spacing w:before="50"/>
              <w:ind w:left="-75" w:right="-82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312E20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1C8" w:rsidRPr="001A4DB3" w:rsidRDefault="00D261C8" w:rsidP="009D035E">
            <w:pPr>
              <w:spacing w:before="50"/>
              <w:ind w:left="-75" w:right="54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="009D035E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.3 (1.6)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1C8" w:rsidRPr="001A4DB3" w:rsidRDefault="00D261C8" w:rsidP="00E00AB9">
            <w:pPr>
              <w:spacing w:before="50"/>
              <w:ind w:left="-128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E00AB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6.27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</w:t>
            </w:r>
            <w:r w:rsidR="00E00AB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9.4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</w:t>
            </w:r>
            <w:r w:rsidR="00E00AB9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13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1C8" w:rsidRPr="001A4DB3" w:rsidRDefault="00E00AB9" w:rsidP="00E00AB9">
            <w:pPr>
              <w:spacing w:before="50"/>
              <w:ind w:left="-107" w:right="-10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5.3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&lt;0.001</w:t>
            </w:r>
            <w:r w:rsidR="00D261C8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1C8" w:rsidRPr="001A4DB3" w:rsidRDefault="00D261C8" w:rsidP="00186282">
            <w:pPr>
              <w:spacing w:before="50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.5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2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1C8" w:rsidRPr="001A4DB3" w:rsidRDefault="00D261C8" w:rsidP="00186282">
            <w:pPr>
              <w:spacing w:before="50"/>
              <w:ind w:left="-128" w:right="-88"/>
              <w:jc w:val="center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-15.0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2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-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9.86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to -10.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61C8" w:rsidRPr="001A4DB3" w:rsidRDefault="00D261C8" w:rsidP="00186282">
            <w:pPr>
              <w:spacing w:before="50"/>
              <w:ind w:left="-250"/>
              <w:jc w:val="right"/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186282"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>7.0</w:t>
            </w:r>
            <w:r>
              <w:rPr>
                <w:rFonts w:asciiTheme="minorHAnsi" w:hAnsiTheme="minorHAnsi" w:cs="Arial"/>
                <w:color w:val="000000" w:themeColor="text1"/>
                <w:sz w:val="18"/>
                <w:szCs w:val="18"/>
                <w:lang w:val="en-US"/>
              </w:rPr>
              <w:t xml:space="preserve"> (&lt;0.001)</w:t>
            </w:r>
          </w:p>
        </w:tc>
      </w:tr>
    </w:tbl>
    <w:p w:rsidR="00DA7CED" w:rsidRPr="00206E85" w:rsidRDefault="00D261C8" w:rsidP="00DA7CED">
      <w:pPr>
        <w:spacing w:before="120"/>
        <w:ind w:left="-1134" w:right="-1068"/>
        <w:rPr>
          <w:rFonts w:asciiTheme="minorHAnsi" w:hAnsiTheme="minorHAnsi"/>
          <w:sz w:val="18"/>
          <w:szCs w:val="18"/>
        </w:rPr>
      </w:pPr>
      <w:proofErr w:type="spellStart"/>
      <w:proofErr w:type="gramStart"/>
      <w:r w:rsidRPr="00206E85">
        <w:rPr>
          <w:rFonts w:asciiTheme="minorHAnsi" w:hAnsiTheme="minorHAnsi"/>
          <w:sz w:val="18"/>
          <w:szCs w:val="18"/>
          <w:vertAlign w:val="superscript"/>
        </w:rPr>
        <w:t>a</w:t>
      </w:r>
      <w:r w:rsidR="00DA7CED" w:rsidRPr="00206E85">
        <w:rPr>
          <w:rFonts w:asciiTheme="minorHAnsi" w:hAnsiTheme="minorHAnsi"/>
          <w:sz w:val="18"/>
          <w:szCs w:val="18"/>
        </w:rPr>
        <w:t>Second</w:t>
      </w:r>
      <w:proofErr w:type="spellEnd"/>
      <w:proofErr w:type="gramEnd"/>
      <w:r w:rsidR="00DA7CED" w:rsidRPr="00206E85">
        <w:rPr>
          <w:rFonts w:asciiTheme="minorHAnsi" w:hAnsiTheme="minorHAnsi"/>
          <w:sz w:val="18"/>
          <w:szCs w:val="18"/>
        </w:rPr>
        <w:t xml:space="preserve"> P-value in p</w:t>
      </w:r>
      <w:r w:rsidR="0097738D" w:rsidRPr="00206E85">
        <w:rPr>
          <w:rFonts w:asciiTheme="minorHAnsi" w:hAnsiTheme="minorHAnsi"/>
          <w:sz w:val="18"/>
          <w:szCs w:val="18"/>
        </w:rPr>
        <w:t>arenthese</w:t>
      </w:r>
      <w:r w:rsidR="00157C08" w:rsidRPr="00206E85">
        <w:rPr>
          <w:rFonts w:asciiTheme="minorHAnsi" w:hAnsiTheme="minorHAnsi"/>
          <w:sz w:val="18"/>
          <w:szCs w:val="18"/>
        </w:rPr>
        <w:t xml:space="preserve">s indicates </w:t>
      </w:r>
      <w:r w:rsidR="00B0467D" w:rsidRPr="00206E85">
        <w:rPr>
          <w:rFonts w:asciiTheme="minorHAnsi" w:hAnsiTheme="minorHAnsi"/>
          <w:sz w:val="18"/>
          <w:szCs w:val="18"/>
        </w:rPr>
        <w:t xml:space="preserve">the </w:t>
      </w:r>
      <w:r w:rsidR="00157C08" w:rsidRPr="00206E85">
        <w:rPr>
          <w:rFonts w:asciiTheme="minorHAnsi" w:hAnsiTheme="minorHAnsi"/>
          <w:sz w:val="18"/>
          <w:szCs w:val="18"/>
        </w:rPr>
        <w:t>Bonferroni-</w:t>
      </w:r>
      <w:r w:rsidR="00DA7CED" w:rsidRPr="00206E85">
        <w:rPr>
          <w:rFonts w:asciiTheme="minorHAnsi" w:hAnsiTheme="minorHAnsi"/>
          <w:sz w:val="18"/>
          <w:szCs w:val="18"/>
        </w:rPr>
        <w:t xml:space="preserve">corrected value. </w:t>
      </w:r>
    </w:p>
    <w:p w:rsidR="00DA7CED" w:rsidRPr="00206E85" w:rsidRDefault="00DA7CED" w:rsidP="00DA7CED">
      <w:pPr>
        <w:ind w:left="-1134" w:right="-1066"/>
        <w:rPr>
          <w:rFonts w:asciiTheme="minorHAnsi" w:hAnsiTheme="minorHAnsi"/>
          <w:sz w:val="18"/>
          <w:szCs w:val="18"/>
        </w:rPr>
      </w:pPr>
      <w:proofErr w:type="spellStart"/>
      <w:proofErr w:type="gramStart"/>
      <w:r w:rsidRPr="00206E85">
        <w:rPr>
          <w:rFonts w:asciiTheme="minorHAnsi" w:hAnsiTheme="minorHAnsi"/>
          <w:sz w:val="18"/>
          <w:szCs w:val="18"/>
          <w:vertAlign w:val="superscript"/>
        </w:rPr>
        <w:t>b</w:t>
      </w:r>
      <w:r w:rsidR="006554A2" w:rsidRPr="00206E85">
        <w:rPr>
          <w:rFonts w:asciiTheme="minorHAnsi" w:hAnsiTheme="minorHAnsi"/>
          <w:sz w:val="18"/>
          <w:szCs w:val="18"/>
        </w:rPr>
        <w:t>Model</w:t>
      </w:r>
      <w:proofErr w:type="spellEnd"/>
      <w:proofErr w:type="gramEnd"/>
      <w:r w:rsidR="006554A2" w:rsidRPr="00206E85">
        <w:rPr>
          <w:rFonts w:asciiTheme="minorHAnsi" w:hAnsiTheme="minorHAnsi"/>
          <w:sz w:val="18"/>
          <w:szCs w:val="18"/>
        </w:rPr>
        <w:t xml:space="preserve"> 1 is adjusted for age.</w:t>
      </w:r>
    </w:p>
    <w:p w:rsidR="002D79BF" w:rsidRPr="00206E85" w:rsidRDefault="00DA7CED" w:rsidP="00DA7CED">
      <w:pPr>
        <w:ind w:left="-1134" w:right="-1066"/>
        <w:rPr>
          <w:rFonts w:asciiTheme="minorHAnsi" w:hAnsiTheme="minorHAnsi"/>
          <w:sz w:val="18"/>
          <w:szCs w:val="18"/>
        </w:rPr>
      </w:pPr>
      <w:proofErr w:type="spellStart"/>
      <w:proofErr w:type="gramStart"/>
      <w:r w:rsidRPr="00206E85">
        <w:rPr>
          <w:rFonts w:asciiTheme="minorHAnsi" w:hAnsiTheme="minorHAnsi"/>
          <w:sz w:val="18"/>
          <w:szCs w:val="18"/>
          <w:vertAlign w:val="superscript"/>
        </w:rPr>
        <w:t>c</w:t>
      </w:r>
      <w:r w:rsidR="001A4DB3" w:rsidRPr="00206E85">
        <w:rPr>
          <w:rFonts w:asciiTheme="minorHAnsi" w:hAnsiTheme="minorHAnsi"/>
          <w:sz w:val="18"/>
          <w:szCs w:val="18"/>
        </w:rPr>
        <w:t>Model</w:t>
      </w:r>
      <w:proofErr w:type="spellEnd"/>
      <w:proofErr w:type="gramEnd"/>
      <w:r w:rsidR="001A4DB3" w:rsidRPr="00206E85">
        <w:rPr>
          <w:rFonts w:asciiTheme="minorHAnsi" w:hAnsiTheme="minorHAnsi"/>
          <w:sz w:val="18"/>
          <w:szCs w:val="18"/>
        </w:rPr>
        <w:t xml:space="preserve"> 2 is adjusted for age, sex, educational level, depressive symptoms, and antidepressant use.</w:t>
      </w:r>
      <w:r w:rsidR="00247A6F" w:rsidRPr="00206E85">
        <w:rPr>
          <w:rFonts w:asciiTheme="minorHAnsi" w:hAnsiTheme="minorHAnsi"/>
          <w:sz w:val="18"/>
          <w:szCs w:val="18"/>
        </w:rPr>
        <w:t xml:space="preserve"> </w:t>
      </w:r>
    </w:p>
    <w:p w:rsidR="002D79BF" w:rsidRPr="00206E85" w:rsidRDefault="002D79BF" w:rsidP="002D79BF">
      <w:pPr>
        <w:spacing w:before="120"/>
        <w:ind w:left="-993" w:right="-1068"/>
        <w:rPr>
          <w:rFonts w:asciiTheme="minorHAnsi" w:hAnsiTheme="minorHAnsi"/>
          <w:sz w:val="18"/>
          <w:szCs w:val="18"/>
        </w:rPr>
      </w:pPr>
    </w:p>
    <w:p w:rsidR="00DF632A" w:rsidRDefault="00DF632A">
      <w:pPr>
        <w:spacing w:after="160" w:line="259" w:lineRule="auto"/>
      </w:pPr>
    </w:p>
    <w:p w:rsidR="00DF632A" w:rsidRDefault="00DF632A" w:rsidP="009D18FD">
      <w:pPr>
        <w:ind w:left="-993"/>
      </w:pPr>
      <w:bookmarkStart w:id="0" w:name="_GoBack"/>
      <w:bookmarkEnd w:id="0"/>
    </w:p>
    <w:sectPr w:rsidR="00DF632A" w:rsidSect="00A510DA">
      <w:pgSz w:w="16838" w:h="11906" w:orient="landscape"/>
      <w:pgMar w:top="568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198"/>
    <w:rsid w:val="000144BE"/>
    <w:rsid w:val="0003586D"/>
    <w:rsid w:val="00056CCD"/>
    <w:rsid w:val="000B03FE"/>
    <w:rsid w:val="000C06B0"/>
    <w:rsid w:val="000F4DB9"/>
    <w:rsid w:val="00104FB4"/>
    <w:rsid w:val="00116252"/>
    <w:rsid w:val="00127BF7"/>
    <w:rsid w:val="00146924"/>
    <w:rsid w:val="00147FEE"/>
    <w:rsid w:val="0015589C"/>
    <w:rsid w:val="00157C08"/>
    <w:rsid w:val="00175311"/>
    <w:rsid w:val="00186282"/>
    <w:rsid w:val="001A4DB3"/>
    <w:rsid w:val="001D3B03"/>
    <w:rsid w:val="00206E85"/>
    <w:rsid w:val="00247A6F"/>
    <w:rsid w:val="00290934"/>
    <w:rsid w:val="002D79BF"/>
    <w:rsid w:val="002E3153"/>
    <w:rsid w:val="00312E20"/>
    <w:rsid w:val="003135A6"/>
    <w:rsid w:val="00313F2A"/>
    <w:rsid w:val="00337EFE"/>
    <w:rsid w:val="003A4702"/>
    <w:rsid w:val="003C2A42"/>
    <w:rsid w:val="003C50CB"/>
    <w:rsid w:val="003D055A"/>
    <w:rsid w:val="00400C3E"/>
    <w:rsid w:val="00416D6D"/>
    <w:rsid w:val="004B30C6"/>
    <w:rsid w:val="004E5946"/>
    <w:rsid w:val="005024B0"/>
    <w:rsid w:val="00523F2E"/>
    <w:rsid w:val="005510FC"/>
    <w:rsid w:val="00574ED7"/>
    <w:rsid w:val="00637733"/>
    <w:rsid w:val="00652AA2"/>
    <w:rsid w:val="00654F72"/>
    <w:rsid w:val="006554A2"/>
    <w:rsid w:val="00671C3F"/>
    <w:rsid w:val="00674999"/>
    <w:rsid w:val="00677E1B"/>
    <w:rsid w:val="006C6508"/>
    <w:rsid w:val="006D2198"/>
    <w:rsid w:val="0070231C"/>
    <w:rsid w:val="007121AF"/>
    <w:rsid w:val="00716755"/>
    <w:rsid w:val="00726D1D"/>
    <w:rsid w:val="007A1FFD"/>
    <w:rsid w:val="007A3270"/>
    <w:rsid w:val="007A7C45"/>
    <w:rsid w:val="00861550"/>
    <w:rsid w:val="00874769"/>
    <w:rsid w:val="00893248"/>
    <w:rsid w:val="00893725"/>
    <w:rsid w:val="008E1BE1"/>
    <w:rsid w:val="00917067"/>
    <w:rsid w:val="0096197C"/>
    <w:rsid w:val="009666F3"/>
    <w:rsid w:val="0097738D"/>
    <w:rsid w:val="009D035E"/>
    <w:rsid w:val="009D18FD"/>
    <w:rsid w:val="009E5E5F"/>
    <w:rsid w:val="00A2465F"/>
    <w:rsid w:val="00A510DA"/>
    <w:rsid w:val="00A63D97"/>
    <w:rsid w:val="00A80C8A"/>
    <w:rsid w:val="00AE5D0D"/>
    <w:rsid w:val="00AF1018"/>
    <w:rsid w:val="00AF358F"/>
    <w:rsid w:val="00B0467D"/>
    <w:rsid w:val="00B1307C"/>
    <w:rsid w:val="00B46B29"/>
    <w:rsid w:val="00B546D3"/>
    <w:rsid w:val="00B67019"/>
    <w:rsid w:val="00B7016B"/>
    <w:rsid w:val="00B76613"/>
    <w:rsid w:val="00BB2018"/>
    <w:rsid w:val="00BB6C54"/>
    <w:rsid w:val="00BE2753"/>
    <w:rsid w:val="00C2687C"/>
    <w:rsid w:val="00C32502"/>
    <w:rsid w:val="00C80BBA"/>
    <w:rsid w:val="00CD19F4"/>
    <w:rsid w:val="00CE75F3"/>
    <w:rsid w:val="00D07BB5"/>
    <w:rsid w:val="00D14C2D"/>
    <w:rsid w:val="00D261C8"/>
    <w:rsid w:val="00D30A63"/>
    <w:rsid w:val="00D76237"/>
    <w:rsid w:val="00DA33FF"/>
    <w:rsid w:val="00DA7CED"/>
    <w:rsid w:val="00DF632A"/>
    <w:rsid w:val="00E00AB9"/>
    <w:rsid w:val="00E00E96"/>
    <w:rsid w:val="00E03C26"/>
    <w:rsid w:val="00E4255F"/>
    <w:rsid w:val="00E609E5"/>
    <w:rsid w:val="00E6460F"/>
    <w:rsid w:val="00E90582"/>
    <w:rsid w:val="00EA20F3"/>
    <w:rsid w:val="00EA61F1"/>
    <w:rsid w:val="00F04CA0"/>
    <w:rsid w:val="00F24C34"/>
    <w:rsid w:val="00F25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C45EC8-52FA-4EB9-A33D-39003FDF1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198"/>
    <w:pPr>
      <w:spacing w:after="0" w:line="240" w:lineRule="auto"/>
    </w:pPr>
    <w:rPr>
      <w:rFonts w:ascii="Verdana" w:eastAsia="Times New Roman" w:hAnsi="Verdana" w:cs="Times New Roman"/>
      <w:sz w:val="19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6D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D1D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2</Pages>
  <Words>593</Words>
  <Characters>4812</Characters>
  <Application>Microsoft Office Word</Application>
  <DocSecurity>0</DocSecurity>
  <Lines>4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5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tanen Marianna</dc:creator>
  <cp:keywords/>
  <dc:description/>
  <cp:lastModifiedBy>Virtanen Marianna</cp:lastModifiedBy>
  <cp:revision>31</cp:revision>
  <cp:lastPrinted>2017-09-21T06:51:00Z</cp:lastPrinted>
  <dcterms:created xsi:type="dcterms:W3CDTF">2017-09-21T07:50:00Z</dcterms:created>
  <dcterms:modified xsi:type="dcterms:W3CDTF">2017-09-25T13:18:00Z</dcterms:modified>
</cp:coreProperties>
</file>